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760"/>
        <w:tblW w:w="9477" w:type="dxa"/>
        <w:tblCellMar>
          <w:left w:w="70" w:type="dxa"/>
          <w:right w:w="70" w:type="dxa"/>
        </w:tblCellMar>
        <w:tblLook w:val="04A0"/>
      </w:tblPr>
      <w:tblGrid>
        <w:gridCol w:w="960"/>
        <w:gridCol w:w="1360"/>
        <w:gridCol w:w="1380"/>
        <w:gridCol w:w="960"/>
        <w:gridCol w:w="960"/>
        <w:gridCol w:w="960"/>
        <w:gridCol w:w="960"/>
        <w:gridCol w:w="960"/>
        <w:gridCol w:w="977"/>
      </w:tblGrid>
      <w:tr w:rsidR="00B75968" w:rsidRPr="00B75968" w:rsidTr="00B7596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QT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sition (cM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eak mark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C (c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a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="00B727F8" w:rsidRPr="00B72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CCD" w:rsidRDefault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dd. </w:t>
            </w:r>
            <w:proofErr w:type="spellStart"/>
            <w:r w:rsidR="00695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</w:t>
            </w:r>
            <w:r w:rsidR="00695DB8"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f</w:t>
            </w:r>
            <w:proofErr w:type="spellEnd"/>
            <w:r w:rsidRPr="00B7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</w:p>
        </w:tc>
      </w:tr>
      <w:tr w:rsidR="00B75968" w:rsidRPr="00B75968" w:rsidTr="00B759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P </w:t>
            </w:r>
            <w:r w:rsidR="00B75968"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.4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G120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A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1376</w:t>
            </w:r>
          </w:p>
        </w:tc>
      </w:tr>
      <w:tr w:rsidR="00B75968" w:rsidRPr="00B75968" w:rsidTr="00B759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P </w:t>
            </w:r>
            <w:r w:rsidR="00B75968"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E4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B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7D6681" w:rsidP="007D6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D6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B75968" w:rsidRPr="007D6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36911</w:t>
            </w:r>
          </w:p>
        </w:tc>
      </w:tr>
      <w:tr w:rsidR="00B75968" w:rsidRPr="00B75968" w:rsidTr="00B759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P</w:t>
            </w: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B75968"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0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E4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gwm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B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73661</w:t>
            </w:r>
          </w:p>
        </w:tc>
      </w:tr>
      <w:tr w:rsidR="00B75968" w:rsidRPr="00B75968" w:rsidTr="00B759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P</w:t>
            </w: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B75968"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.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E4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gwm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B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D94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</w:t>
            </w:r>
            <w:r w:rsidR="00D9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4136</w:t>
            </w:r>
          </w:p>
        </w:tc>
      </w:tr>
      <w:tr w:rsidR="00B75968" w:rsidRPr="00B75968" w:rsidTr="00B759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P</w:t>
            </w: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B75968"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.8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Pt-5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B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1857</w:t>
            </w:r>
          </w:p>
        </w:tc>
      </w:tr>
      <w:tr w:rsidR="00B75968" w:rsidRPr="00B75968" w:rsidTr="00B759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P</w:t>
            </w: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B75968"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Pt-5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B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D946D7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968" w:rsidRPr="00B75968" w:rsidRDefault="00B75968" w:rsidP="00B7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75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1232</w:t>
            </w:r>
          </w:p>
        </w:tc>
      </w:tr>
    </w:tbl>
    <w:p w:rsidR="00245EDD" w:rsidRDefault="00B727F8" w:rsidP="007644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27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del w:id="0" w:author="anna" w:date="2013-07-11T14:51:00Z">
        <w:r w:rsidRPr="00B727F8" w:rsidDel="001070BC">
          <w:rPr>
            <w:rFonts w:ascii="Times New Roman" w:hAnsi="Times New Roman" w:cs="Times New Roman"/>
            <w:b/>
            <w:sz w:val="24"/>
            <w:szCs w:val="24"/>
            <w:lang w:val="en-US"/>
          </w:rPr>
          <w:delText>4</w:delText>
        </w:r>
      </w:del>
      <w:ins w:id="1" w:author="anna" w:date="2013-07-11T14:51:00Z">
        <w:r w:rsidR="001070BC">
          <w:rPr>
            <w:rFonts w:ascii="Times New Roman" w:hAnsi="Times New Roman" w:cs="Times New Roman"/>
            <w:b/>
            <w:sz w:val="24"/>
            <w:szCs w:val="24"/>
            <w:lang w:val="en-US"/>
          </w:rPr>
          <w:t>2</w:t>
        </w:r>
      </w:ins>
      <w:r w:rsidRPr="00B727F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75968" w:rsidRPr="00764478">
        <w:rPr>
          <w:rFonts w:ascii="Times New Roman" w:hAnsi="Times New Roman" w:cs="Times New Roman"/>
          <w:sz w:val="24"/>
          <w:szCs w:val="24"/>
          <w:lang w:val="en-US"/>
        </w:rPr>
        <w:t xml:space="preserve"> Results of the QTL analysis for resistance to powdery mildew in the </w:t>
      </w:r>
      <w:proofErr w:type="spellStart"/>
      <w:r w:rsidR="00B75968" w:rsidRPr="00764478">
        <w:rPr>
          <w:rFonts w:ascii="Times New Roman" w:hAnsi="Times New Roman" w:cs="Times New Roman"/>
          <w:sz w:val="24"/>
          <w:szCs w:val="24"/>
          <w:lang w:val="en-US"/>
        </w:rPr>
        <w:t>Creso</w:t>
      </w:r>
      <w:proofErr w:type="spellEnd"/>
      <w:r w:rsidR="00B75968" w:rsidRPr="007644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DB8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B75968" w:rsidRPr="007644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75968" w:rsidRPr="00764478">
        <w:rPr>
          <w:rFonts w:ascii="Times New Roman" w:hAnsi="Times New Roman" w:cs="Times New Roman"/>
          <w:sz w:val="24"/>
          <w:szCs w:val="24"/>
          <w:lang w:val="en-US"/>
        </w:rPr>
        <w:t>Pedroso</w:t>
      </w:r>
      <w:proofErr w:type="spellEnd"/>
      <w:r w:rsidR="00B75968" w:rsidRPr="00764478">
        <w:rPr>
          <w:rFonts w:ascii="Times New Roman" w:hAnsi="Times New Roman" w:cs="Times New Roman"/>
          <w:sz w:val="24"/>
          <w:szCs w:val="24"/>
          <w:lang w:val="en-US"/>
        </w:rPr>
        <w:t xml:space="preserve"> population.</w:t>
      </w:r>
    </w:p>
    <w:p w:rsidR="00695DB8" w:rsidRDefault="00695DB8" w:rsidP="007644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95DB8" w:rsidRPr="00695DB8" w:rsidRDefault="00B727F8" w:rsidP="007644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4579">
        <w:rPr>
          <w:rFonts w:ascii="Times New Roman" w:hAnsi="Times New Roman" w:cs="Times New Roman"/>
          <w:sz w:val="24"/>
          <w:szCs w:val="24"/>
          <w:lang w:val="en-GB"/>
        </w:rPr>
        <w:t xml:space="preserve">QTL, </w:t>
      </w:r>
      <w:proofErr w:type="spellStart"/>
      <w:r w:rsidRPr="000B4579">
        <w:rPr>
          <w:rFonts w:ascii="Times New Roman" w:hAnsi="Times New Roman" w:cs="Times New Roman"/>
          <w:sz w:val="24"/>
          <w:szCs w:val="24"/>
          <w:lang w:val="en-GB"/>
        </w:rPr>
        <w:t>quantitive</w:t>
      </w:r>
      <w:proofErr w:type="spellEnd"/>
      <w:r w:rsidRPr="000B45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4579">
        <w:rPr>
          <w:rFonts w:ascii="Times New Roman" w:hAnsi="Times New Roman" w:cs="Times New Roman"/>
          <w:sz w:val="24"/>
          <w:szCs w:val="24"/>
          <w:lang w:val="en-GB"/>
        </w:rPr>
        <w:t>trai</w:t>
      </w:r>
      <w:proofErr w:type="spellEnd"/>
      <w:r w:rsidRPr="000B4579">
        <w:rPr>
          <w:rFonts w:ascii="Times New Roman" w:hAnsi="Times New Roman" w:cs="Times New Roman"/>
          <w:sz w:val="24"/>
          <w:szCs w:val="24"/>
          <w:lang w:val="en-GB"/>
        </w:rPr>
        <w:t xml:space="preserve"> locus; IC, </w:t>
      </w:r>
      <w:r w:rsidR="000B4579" w:rsidRPr="000B4579">
        <w:rPr>
          <w:rFonts w:ascii="Times New Roman" w:hAnsi="Times New Roman" w:cs="Times New Roman"/>
          <w:sz w:val="24"/>
          <w:szCs w:val="24"/>
          <w:lang w:val="en-GB"/>
        </w:rPr>
        <w:t>interval of confidence</w:t>
      </w:r>
      <w:r w:rsidRPr="000B4579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0B4579">
        <w:rPr>
          <w:rFonts w:ascii="Times New Roman" w:hAnsi="Times New Roman" w:cs="Times New Roman"/>
          <w:sz w:val="24"/>
          <w:szCs w:val="24"/>
          <w:lang w:val="en-GB"/>
        </w:rPr>
        <w:t>Chr</w:t>
      </w:r>
      <w:proofErr w:type="spellEnd"/>
      <w:r w:rsidRPr="000B4579">
        <w:rPr>
          <w:rFonts w:ascii="Times New Roman" w:hAnsi="Times New Roman" w:cs="Times New Roman"/>
          <w:sz w:val="24"/>
          <w:szCs w:val="24"/>
          <w:lang w:val="en-GB"/>
        </w:rPr>
        <w:t>, chr</w:t>
      </w:r>
      <w:r w:rsidR="000B4579" w:rsidRPr="000B4579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0B4579">
        <w:rPr>
          <w:rFonts w:ascii="Times New Roman" w:hAnsi="Times New Roman" w:cs="Times New Roman"/>
          <w:sz w:val="24"/>
          <w:szCs w:val="24"/>
          <w:lang w:val="en-GB"/>
        </w:rPr>
        <w:t xml:space="preserve">mosome; LOD, logarithm of odds; Add. eff., </w:t>
      </w:r>
      <w:r w:rsidR="000B4579" w:rsidRPr="000B4579">
        <w:rPr>
          <w:rFonts w:ascii="Times New Roman" w:hAnsi="Times New Roman" w:cs="Times New Roman"/>
          <w:sz w:val="24"/>
          <w:szCs w:val="24"/>
          <w:lang w:val="en-GB"/>
        </w:rPr>
        <w:t>additive effect.</w:t>
      </w:r>
      <w:bookmarkStart w:id="2" w:name="_GoBack"/>
      <w:bookmarkEnd w:id="2"/>
    </w:p>
    <w:p w:rsidR="00695DB8" w:rsidRPr="00695DB8" w:rsidRDefault="00695DB8" w:rsidP="007644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95DB8" w:rsidRPr="00695DB8" w:rsidRDefault="00695DB8" w:rsidP="007644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95DB8" w:rsidRPr="00695DB8" w:rsidRDefault="00695DB8" w:rsidP="007644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95DB8" w:rsidRPr="00695DB8" w:rsidRDefault="00695DB8" w:rsidP="007644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95DB8" w:rsidRPr="00695DB8" w:rsidSect="00245E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trackRevisions/>
  <w:defaultTabStop w:val="708"/>
  <w:hyphenationZone w:val="283"/>
  <w:characterSpacingControl w:val="doNotCompress"/>
  <w:compat/>
  <w:rsids>
    <w:rsidRoot w:val="00B75968"/>
    <w:rsid w:val="00001762"/>
    <w:rsid w:val="0000489C"/>
    <w:rsid w:val="0000495A"/>
    <w:rsid w:val="0000504C"/>
    <w:rsid w:val="00007D56"/>
    <w:rsid w:val="0001114F"/>
    <w:rsid w:val="00012F52"/>
    <w:rsid w:val="00013DD6"/>
    <w:rsid w:val="00015CCA"/>
    <w:rsid w:val="00015FB3"/>
    <w:rsid w:val="000162B2"/>
    <w:rsid w:val="00016964"/>
    <w:rsid w:val="00017FF3"/>
    <w:rsid w:val="00020C86"/>
    <w:rsid w:val="000211E9"/>
    <w:rsid w:val="000221F9"/>
    <w:rsid w:val="0002265C"/>
    <w:rsid w:val="000238EA"/>
    <w:rsid w:val="00023C90"/>
    <w:rsid w:val="000246DC"/>
    <w:rsid w:val="00025006"/>
    <w:rsid w:val="00026B52"/>
    <w:rsid w:val="000273D5"/>
    <w:rsid w:val="0003061B"/>
    <w:rsid w:val="00031BF7"/>
    <w:rsid w:val="00033302"/>
    <w:rsid w:val="00033A8D"/>
    <w:rsid w:val="000340E4"/>
    <w:rsid w:val="00037291"/>
    <w:rsid w:val="00037ED3"/>
    <w:rsid w:val="00042DAE"/>
    <w:rsid w:val="00043956"/>
    <w:rsid w:val="00043DA5"/>
    <w:rsid w:val="00050C2F"/>
    <w:rsid w:val="00052A19"/>
    <w:rsid w:val="00053B06"/>
    <w:rsid w:val="00062815"/>
    <w:rsid w:val="00063593"/>
    <w:rsid w:val="000637A5"/>
    <w:rsid w:val="0006496C"/>
    <w:rsid w:val="00066476"/>
    <w:rsid w:val="000666A1"/>
    <w:rsid w:val="00070726"/>
    <w:rsid w:val="000711A2"/>
    <w:rsid w:val="00071417"/>
    <w:rsid w:val="0007384C"/>
    <w:rsid w:val="00076592"/>
    <w:rsid w:val="000800E3"/>
    <w:rsid w:val="00081435"/>
    <w:rsid w:val="00082C88"/>
    <w:rsid w:val="000846B7"/>
    <w:rsid w:val="00086185"/>
    <w:rsid w:val="000864FF"/>
    <w:rsid w:val="00086937"/>
    <w:rsid w:val="00086BAE"/>
    <w:rsid w:val="00090449"/>
    <w:rsid w:val="00092545"/>
    <w:rsid w:val="00093E44"/>
    <w:rsid w:val="0009401A"/>
    <w:rsid w:val="00094BCD"/>
    <w:rsid w:val="00094EFD"/>
    <w:rsid w:val="00094F2C"/>
    <w:rsid w:val="000958FF"/>
    <w:rsid w:val="000A0077"/>
    <w:rsid w:val="000A0FFE"/>
    <w:rsid w:val="000A1BE5"/>
    <w:rsid w:val="000A23F5"/>
    <w:rsid w:val="000A24D3"/>
    <w:rsid w:val="000A31E4"/>
    <w:rsid w:val="000A6A07"/>
    <w:rsid w:val="000A7853"/>
    <w:rsid w:val="000A7E38"/>
    <w:rsid w:val="000B03F7"/>
    <w:rsid w:val="000B0E5C"/>
    <w:rsid w:val="000B25EF"/>
    <w:rsid w:val="000B407E"/>
    <w:rsid w:val="000B4579"/>
    <w:rsid w:val="000B6301"/>
    <w:rsid w:val="000C0FD1"/>
    <w:rsid w:val="000C106C"/>
    <w:rsid w:val="000C170B"/>
    <w:rsid w:val="000C1FD1"/>
    <w:rsid w:val="000C2AAE"/>
    <w:rsid w:val="000C369E"/>
    <w:rsid w:val="000C4B15"/>
    <w:rsid w:val="000C5D12"/>
    <w:rsid w:val="000C680A"/>
    <w:rsid w:val="000C6D93"/>
    <w:rsid w:val="000D00C4"/>
    <w:rsid w:val="000D06A6"/>
    <w:rsid w:val="000D2E58"/>
    <w:rsid w:val="000D4FD5"/>
    <w:rsid w:val="000E03E3"/>
    <w:rsid w:val="000E1CD5"/>
    <w:rsid w:val="000E4262"/>
    <w:rsid w:val="000E4BEF"/>
    <w:rsid w:val="000E4D13"/>
    <w:rsid w:val="000E6768"/>
    <w:rsid w:val="000E71BD"/>
    <w:rsid w:val="000F1B04"/>
    <w:rsid w:val="000F1C57"/>
    <w:rsid w:val="000F2A36"/>
    <w:rsid w:val="000F5016"/>
    <w:rsid w:val="000F5652"/>
    <w:rsid w:val="000F5F6E"/>
    <w:rsid w:val="000F5FFA"/>
    <w:rsid w:val="000F668E"/>
    <w:rsid w:val="001069E1"/>
    <w:rsid w:val="001070BC"/>
    <w:rsid w:val="001107BF"/>
    <w:rsid w:val="00110B94"/>
    <w:rsid w:val="00111D7D"/>
    <w:rsid w:val="0011708E"/>
    <w:rsid w:val="00117241"/>
    <w:rsid w:val="00117806"/>
    <w:rsid w:val="001213AB"/>
    <w:rsid w:val="0012177F"/>
    <w:rsid w:val="00121B00"/>
    <w:rsid w:val="00125002"/>
    <w:rsid w:val="00130029"/>
    <w:rsid w:val="00130D89"/>
    <w:rsid w:val="001318C9"/>
    <w:rsid w:val="00132190"/>
    <w:rsid w:val="00132360"/>
    <w:rsid w:val="0013320B"/>
    <w:rsid w:val="00133300"/>
    <w:rsid w:val="0013370C"/>
    <w:rsid w:val="00134308"/>
    <w:rsid w:val="0013449C"/>
    <w:rsid w:val="00134D0E"/>
    <w:rsid w:val="001362A8"/>
    <w:rsid w:val="00137539"/>
    <w:rsid w:val="001403F5"/>
    <w:rsid w:val="001410AA"/>
    <w:rsid w:val="00141AAD"/>
    <w:rsid w:val="00141B08"/>
    <w:rsid w:val="00141C56"/>
    <w:rsid w:val="00145339"/>
    <w:rsid w:val="0014555E"/>
    <w:rsid w:val="001464D8"/>
    <w:rsid w:val="00150C66"/>
    <w:rsid w:val="001512DD"/>
    <w:rsid w:val="0015154C"/>
    <w:rsid w:val="00152093"/>
    <w:rsid w:val="001523AD"/>
    <w:rsid w:val="00152EC4"/>
    <w:rsid w:val="00155866"/>
    <w:rsid w:val="0015791C"/>
    <w:rsid w:val="00157DBB"/>
    <w:rsid w:val="00162607"/>
    <w:rsid w:val="00163C9D"/>
    <w:rsid w:val="00163E66"/>
    <w:rsid w:val="00164379"/>
    <w:rsid w:val="00167941"/>
    <w:rsid w:val="00167E6B"/>
    <w:rsid w:val="00171CCC"/>
    <w:rsid w:val="00172552"/>
    <w:rsid w:val="001734BC"/>
    <w:rsid w:val="0017379D"/>
    <w:rsid w:val="001745B1"/>
    <w:rsid w:val="0017487C"/>
    <w:rsid w:val="001764D5"/>
    <w:rsid w:val="00176793"/>
    <w:rsid w:val="00177B9D"/>
    <w:rsid w:val="001810FA"/>
    <w:rsid w:val="00181689"/>
    <w:rsid w:val="00181F8D"/>
    <w:rsid w:val="00184EBA"/>
    <w:rsid w:val="00185112"/>
    <w:rsid w:val="00190F6A"/>
    <w:rsid w:val="001924AE"/>
    <w:rsid w:val="0019338B"/>
    <w:rsid w:val="00197A64"/>
    <w:rsid w:val="001A1FCE"/>
    <w:rsid w:val="001A2FC0"/>
    <w:rsid w:val="001A45B4"/>
    <w:rsid w:val="001A47EB"/>
    <w:rsid w:val="001A4FEA"/>
    <w:rsid w:val="001A588C"/>
    <w:rsid w:val="001A5B21"/>
    <w:rsid w:val="001A6DDD"/>
    <w:rsid w:val="001A7995"/>
    <w:rsid w:val="001B0959"/>
    <w:rsid w:val="001B17B5"/>
    <w:rsid w:val="001B1966"/>
    <w:rsid w:val="001B1D13"/>
    <w:rsid w:val="001B2983"/>
    <w:rsid w:val="001B4791"/>
    <w:rsid w:val="001B4953"/>
    <w:rsid w:val="001B5259"/>
    <w:rsid w:val="001B689A"/>
    <w:rsid w:val="001B7458"/>
    <w:rsid w:val="001B7BB7"/>
    <w:rsid w:val="001C0537"/>
    <w:rsid w:val="001C14B6"/>
    <w:rsid w:val="001C233E"/>
    <w:rsid w:val="001C2444"/>
    <w:rsid w:val="001C7882"/>
    <w:rsid w:val="001D2074"/>
    <w:rsid w:val="001D2E44"/>
    <w:rsid w:val="001D5A19"/>
    <w:rsid w:val="001D69D3"/>
    <w:rsid w:val="001D7E25"/>
    <w:rsid w:val="001E0046"/>
    <w:rsid w:val="001E2AE1"/>
    <w:rsid w:val="001E38CF"/>
    <w:rsid w:val="001E4EF2"/>
    <w:rsid w:val="001E646C"/>
    <w:rsid w:val="001E66AA"/>
    <w:rsid w:val="001F2084"/>
    <w:rsid w:val="001F3D86"/>
    <w:rsid w:val="001F611E"/>
    <w:rsid w:val="001F63BA"/>
    <w:rsid w:val="001F7718"/>
    <w:rsid w:val="0020089C"/>
    <w:rsid w:val="00202988"/>
    <w:rsid w:val="0020512B"/>
    <w:rsid w:val="002065C8"/>
    <w:rsid w:val="00206A6B"/>
    <w:rsid w:val="00207941"/>
    <w:rsid w:val="002105EE"/>
    <w:rsid w:val="00210838"/>
    <w:rsid w:val="00211E61"/>
    <w:rsid w:val="002123AC"/>
    <w:rsid w:val="0021279B"/>
    <w:rsid w:val="002128FC"/>
    <w:rsid w:val="002146E5"/>
    <w:rsid w:val="00215C14"/>
    <w:rsid w:val="00215E32"/>
    <w:rsid w:val="00215EAF"/>
    <w:rsid w:val="00215F72"/>
    <w:rsid w:val="002162A3"/>
    <w:rsid w:val="00220D15"/>
    <w:rsid w:val="0022170C"/>
    <w:rsid w:val="00221DD5"/>
    <w:rsid w:val="00221E2E"/>
    <w:rsid w:val="00222C66"/>
    <w:rsid w:val="00222F4B"/>
    <w:rsid w:val="00225BEC"/>
    <w:rsid w:val="00225E77"/>
    <w:rsid w:val="00231B23"/>
    <w:rsid w:val="00234D8A"/>
    <w:rsid w:val="002365E2"/>
    <w:rsid w:val="0023768A"/>
    <w:rsid w:val="0024128D"/>
    <w:rsid w:val="00244289"/>
    <w:rsid w:val="00244347"/>
    <w:rsid w:val="002443C3"/>
    <w:rsid w:val="00245EDD"/>
    <w:rsid w:val="002461C4"/>
    <w:rsid w:val="00247419"/>
    <w:rsid w:val="00247999"/>
    <w:rsid w:val="00247B17"/>
    <w:rsid w:val="0025359C"/>
    <w:rsid w:val="0025535C"/>
    <w:rsid w:val="00255D28"/>
    <w:rsid w:val="00260B8C"/>
    <w:rsid w:val="00262635"/>
    <w:rsid w:val="00263945"/>
    <w:rsid w:val="00264599"/>
    <w:rsid w:val="002652C5"/>
    <w:rsid w:val="00265570"/>
    <w:rsid w:val="00265C13"/>
    <w:rsid w:val="00265DC5"/>
    <w:rsid w:val="00265F85"/>
    <w:rsid w:val="00266544"/>
    <w:rsid w:val="00266E52"/>
    <w:rsid w:val="00270407"/>
    <w:rsid w:val="00272B3A"/>
    <w:rsid w:val="0027565E"/>
    <w:rsid w:val="00276730"/>
    <w:rsid w:val="002771E9"/>
    <w:rsid w:val="00277BE0"/>
    <w:rsid w:val="002800A3"/>
    <w:rsid w:val="002805F3"/>
    <w:rsid w:val="002806B5"/>
    <w:rsid w:val="002820E8"/>
    <w:rsid w:val="00283188"/>
    <w:rsid w:val="0028529C"/>
    <w:rsid w:val="00285AED"/>
    <w:rsid w:val="0029300B"/>
    <w:rsid w:val="0029453B"/>
    <w:rsid w:val="00294556"/>
    <w:rsid w:val="002945B5"/>
    <w:rsid w:val="00295AF5"/>
    <w:rsid w:val="00297506"/>
    <w:rsid w:val="002A22E1"/>
    <w:rsid w:val="002A2AA5"/>
    <w:rsid w:val="002A4152"/>
    <w:rsid w:val="002A449F"/>
    <w:rsid w:val="002A45FC"/>
    <w:rsid w:val="002A4F0C"/>
    <w:rsid w:val="002A6317"/>
    <w:rsid w:val="002A672D"/>
    <w:rsid w:val="002A682C"/>
    <w:rsid w:val="002A6CB8"/>
    <w:rsid w:val="002A7F64"/>
    <w:rsid w:val="002B2F0C"/>
    <w:rsid w:val="002B3586"/>
    <w:rsid w:val="002B36E7"/>
    <w:rsid w:val="002B511F"/>
    <w:rsid w:val="002B61D1"/>
    <w:rsid w:val="002C1A2C"/>
    <w:rsid w:val="002C2229"/>
    <w:rsid w:val="002C3003"/>
    <w:rsid w:val="002C3429"/>
    <w:rsid w:val="002C4504"/>
    <w:rsid w:val="002C6F2E"/>
    <w:rsid w:val="002C7ACD"/>
    <w:rsid w:val="002C7EFB"/>
    <w:rsid w:val="002D5BA0"/>
    <w:rsid w:val="002D61FD"/>
    <w:rsid w:val="002D6AE0"/>
    <w:rsid w:val="002E3B3D"/>
    <w:rsid w:val="002E7AC1"/>
    <w:rsid w:val="002F4027"/>
    <w:rsid w:val="002F4E53"/>
    <w:rsid w:val="002F5AD6"/>
    <w:rsid w:val="002F6741"/>
    <w:rsid w:val="002F7C68"/>
    <w:rsid w:val="003006D9"/>
    <w:rsid w:val="0030151A"/>
    <w:rsid w:val="003024B4"/>
    <w:rsid w:val="00303214"/>
    <w:rsid w:val="003053D9"/>
    <w:rsid w:val="00305A2A"/>
    <w:rsid w:val="00306BF1"/>
    <w:rsid w:val="00306E18"/>
    <w:rsid w:val="00307A79"/>
    <w:rsid w:val="00307EC0"/>
    <w:rsid w:val="0031031A"/>
    <w:rsid w:val="00315B6D"/>
    <w:rsid w:val="00315EEC"/>
    <w:rsid w:val="003160B0"/>
    <w:rsid w:val="00317F88"/>
    <w:rsid w:val="00320346"/>
    <w:rsid w:val="00320B91"/>
    <w:rsid w:val="003237D2"/>
    <w:rsid w:val="00323B9A"/>
    <w:rsid w:val="003242B4"/>
    <w:rsid w:val="00324CCA"/>
    <w:rsid w:val="003252F6"/>
    <w:rsid w:val="00325A8B"/>
    <w:rsid w:val="00326268"/>
    <w:rsid w:val="0032717D"/>
    <w:rsid w:val="0033113D"/>
    <w:rsid w:val="00332359"/>
    <w:rsid w:val="00333008"/>
    <w:rsid w:val="0033332C"/>
    <w:rsid w:val="003357D1"/>
    <w:rsid w:val="00335CC4"/>
    <w:rsid w:val="0033607B"/>
    <w:rsid w:val="003361CD"/>
    <w:rsid w:val="00336C4C"/>
    <w:rsid w:val="00340945"/>
    <w:rsid w:val="00340DE5"/>
    <w:rsid w:val="0034248A"/>
    <w:rsid w:val="00342B39"/>
    <w:rsid w:val="00343152"/>
    <w:rsid w:val="00343A6D"/>
    <w:rsid w:val="0034511B"/>
    <w:rsid w:val="00345DAE"/>
    <w:rsid w:val="00346541"/>
    <w:rsid w:val="00346D3C"/>
    <w:rsid w:val="00347E59"/>
    <w:rsid w:val="00350828"/>
    <w:rsid w:val="00351BC4"/>
    <w:rsid w:val="00351EEC"/>
    <w:rsid w:val="00352130"/>
    <w:rsid w:val="00352650"/>
    <w:rsid w:val="00355083"/>
    <w:rsid w:val="00355928"/>
    <w:rsid w:val="00356780"/>
    <w:rsid w:val="00356A00"/>
    <w:rsid w:val="00356ECB"/>
    <w:rsid w:val="00357601"/>
    <w:rsid w:val="00357772"/>
    <w:rsid w:val="00360FA3"/>
    <w:rsid w:val="00361D28"/>
    <w:rsid w:val="0036221C"/>
    <w:rsid w:val="003622F7"/>
    <w:rsid w:val="003634E7"/>
    <w:rsid w:val="00363C25"/>
    <w:rsid w:val="00367334"/>
    <w:rsid w:val="0037096A"/>
    <w:rsid w:val="00370AFE"/>
    <w:rsid w:val="00372910"/>
    <w:rsid w:val="00372CE1"/>
    <w:rsid w:val="00380A2C"/>
    <w:rsid w:val="00381972"/>
    <w:rsid w:val="00382662"/>
    <w:rsid w:val="00383529"/>
    <w:rsid w:val="00384037"/>
    <w:rsid w:val="003842CB"/>
    <w:rsid w:val="003862B8"/>
    <w:rsid w:val="00387224"/>
    <w:rsid w:val="0038729A"/>
    <w:rsid w:val="0039132A"/>
    <w:rsid w:val="003925E8"/>
    <w:rsid w:val="00392B5A"/>
    <w:rsid w:val="00396811"/>
    <w:rsid w:val="003A0BD7"/>
    <w:rsid w:val="003A2095"/>
    <w:rsid w:val="003A3302"/>
    <w:rsid w:val="003A3CD3"/>
    <w:rsid w:val="003A594D"/>
    <w:rsid w:val="003B00AE"/>
    <w:rsid w:val="003B0161"/>
    <w:rsid w:val="003B3D50"/>
    <w:rsid w:val="003B3EC8"/>
    <w:rsid w:val="003B690F"/>
    <w:rsid w:val="003B6EC2"/>
    <w:rsid w:val="003B7716"/>
    <w:rsid w:val="003C3881"/>
    <w:rsid w:val="003C4F5E"/>
    <w:rsid w:val="003D12EE"/>
    <w:rsid w:val="003D178F"/>
    <w:rsid w:val="003D57C2"/>
    <w:rsid w:val="003D7AD3"/>
    <w:rsid w:val="003E032E"/>
    <w:rsid w:val="003E0642"/>
    <w:rsid w:val="003E1412"/>
    <w:rsid w:val="003E1686"/>
    <w:rsid w:val="003E23B4"/>
    <w:rsid w:val="003E2B88"/>
    <w:rsid w:val="003E3203"/>
    <w:rsid w:val="003E3572"/>
    <w:rsid w:val="003E5E5C"/>
    <w:rsid w:val="003E6BB1"/>
    <w:rsid w:val="003E6CE4"/>
    <w:rsid w:val="003E7FE8"/>
    <w:rsid w:val="003F052E"/>
    <w:rsid w:val="003F0B4A"/>
    <w:rsid w:val="003F24BA"/>
    <w:rsid w:val="003F4B0D"/>
    <w:rsid w:val="003F7554"/>
    <w:rsid w:val="0040024C"/>
    <w:rsid w:val="00402C4D"/>
    <w:rsid w:val="004056CF"/>
    <w:rsid w:val="00406974"/>
    <w:rsid w:val="00407520"/>
    <w:rsid w:val="00407C5E"/>
    <w:rsid w:val="004106C2"/>
    <w:rsid w:val="004121A5"/>
    <w:rsid w:val="004141FD"/>
    <w:rsid w:val="004142B4"/>
    <w:rsid w:val="00414FD9"/>
    <w:rsid w:val="00416E9A"/>
    <w:rsid w:val="00417C35"/>
    <w:rsid w:val="00422629"/>
    <w:rsid w:val="00422E90"/>
    <w:rsid w:val="0042470F"/>
    <w:rsid w:val="0042586C"/>
    <w:rsid w:val="00433429"/>
    <w:rsid w:val="00435D53"/>
    <w:rsid w:val="00436122"/>
    <w:rsid w:val="004362E8"/>
    <w:rsid w:val="004364A0"/>
    <w:rsid w:val="00442526"/>
    <w:rsid w:val="00443688"/>
    <w:rsid w:val="0044383E"/>
    <w:rsid w:val="0044388D"/>
    <w:rsid w:val="00443A16"/>
    <w:rsid w:val="00443A6C"/>
    <w:rsid w:val="00444AFF"/>
    <w:rsid w:val="00445753"/>
    <w:rsid w:val="004514F4"/>
    <w:rsid w:val="00451D0F"/>
    <w:rsid w:val="004526C7"/>
    <w:rsid w:val="00453132"/>
    <w:rsid w:val="00454B93"/>
    <w:rsid w:val="00456209"/>
    <w:rsid w:val="004565E5"/>
    <w:rsid w:val="00457CF9"/>
    <w:rsid w:val="00461184"/>
    <w:rsid w:val="00462C3B"/>
    <w:rsid w:val="00464456"/>
    <w:rsid w:val="004663F3"/>
    <w:rsid w:val="0046653C"/>
    <w:rsid w:val="00467B7C"/>
    <w:rsid w:val="00467C97"/>
    <w:rsid w:val="004708FF"/>
    <w:rsid w:val="0047180D"/>
    <w:rsid w:val="00471813"/>
    <w:rsid w:val="00471FB4"/>
    <w:rsid w:val="00472D6B"/>
    <w:rsid w:val="00475364"/>
    <w:rsid w:val="00477AEA"/>
    <w:rsid w:val="00477C5E"/>
    <w:rsid w:val="00480DFB"/>
    <w:rsid w:val="00483323"/>
    <w:rsid w:val="004834FD"/>
    <w:rsid w:val="00483BF2"/>
    <w:rsid w:val="00485063"/>
    <w:rsid w:val="004853A6"/>
    <w:rsid w:val="0048583B"/>
    <w:rsid w:val="004867D2"/>
    <w:rsid w:val="00486C2D"/>
    <w:rsid w:val="0048768D"/>
    <w:rsid w:val="00487C57"/>
    <w:rsid w:val="004903FC"/>
    <w:rsid w:val="004932E7"/>
    <w:rsid w:val="004962C8"/>
    <w:rsid w:val="00497281"/>
    <w:rsid w:val="004A01C2"/>
    <w:rsid w:val="004A0297"/>
    <w:rsid w:val="004A18E0"/>
    <w:rsid w:val="004A4B6A"/>
    <w:rsid w:val="004A729F"/>
    <w:rsid w:val="004B08D5"/>
    <w:rsid w:val="004B0A3E"/>
    <w:rsid w:val="004B300F"/>
    <w:rsid w:val="004B50D6"/>
    <w:rsid w:val="004B6183"/>
    <w:rsid w:val="004B789D"/>
    <w:rsid w:val="004B7A04"/>
    <w:rsid w:val="004C2C66"/>
    <w:rsid w:val="004C3A71"/>
    <w:rsid w:val="004C45B2"/>
    <w:rsid w:val="004C7099"/>
    <w:rsid w:val="004C7DD0"/>
    <w:rsid w:val="004D0368"/>
    <w:rsid w:val="004D15EF"/>
    <w:rsid w:val="004D2192"/>
    <w:rsid w:val="004D54C4"/>
    <w:rsid w:val="004D5DB6"/>
    <w:rsid w:val="004D6B46"/>
    <w:rsid w:val="004D71E3"/>
    <w:rsid w:val="004D723B"/>
    <w:rsid w:val="004E29F6"/>
    <w:rsid w:val="004E39EB"/>
    <w:rsid w:val="004E3B34"/>
    <w:rsid w:val="004E5D46"/>
    <w:rsid w:val="004E620B"/>
    <w:rsid w:val="004E7316"/>
    <w:rsid w:val="004F10B8"/>
    <w:rsid w:val="004F2EDD"/>
    <w:rsid w:val="004F4852"/>
    <w:rsid w:val="004F63DF"/>
    <w:rsid w:val="004F7213"/>
    <w:rsid w:val="00501760"/>
    <w:rsid w:val="005018B6"/>
    <w:rsid w:val="005027E8"/>
    <w:rsid w:val="00506CC5"/>
    <w:rsid w:val="005102FF"/>
    <w:rsid w:val="0051170A"/>
    <w:rsid w:val="00513CB8"/>
    <w:rsid w:val="00515DF1"/>
    <w:rsid w:val="00516CB5"/>
    <w:rsid w:val="005174CE"/>
    <w:rsid w:val="005210F9"/>
    <w:rsid w:val="0052158E"/>
    <w:rsid w:val="0052184C"/>
    <w:rsid w:val="00522F71"/>
    <w:rsid w:val="00523D2E"/>
    <w:rsid w:val="005256D8"/>
    <w:rsid w:val="00526AF3"/>
    <w:rsid w:val="00527EB3"/>
    <w:rsid w:val="005317E8"/>
    <w:rsid w:val="0053542D"/>
    <w:rsid w:val="00535A97"/>
    <w:rsid w:val="0053633F"/>
    <w:rsid w:val="005376F8"/>
    <w:rsid w:val="005379C4"/>
    <w:rsid w:val="005427A6"/>
    <w:rsid w:val="00545647"/>
    <w:rsid w:val="00545FB1"/>
    <w:rsid w:val="00547BBF"/>
    <w:rsid w:val="005519D2"/>
    <w:rsid w:val="00551ECA"/>
    <w:rsid w:val="005523A2"/>
    <w:rsid w:val="00552DF9"/>
    <w:rsid w:val="00552E8D"/>
    <w:rsid w:val="00553284"/>
    <w:rsid w:val="00554D19"/>
    <w:rsid w:val="00556566"/>
    <w:rsid w:val="00556E8C"/>
    <w:rsid w:val="00556EB3"/>
    <w:rsid w:val="0056296F"/>
    <w:rsid w:val="005638A1"/>
    <w:rsid w:val="005655DC"/>
    <w:rsid w:val="00571039"/>
    <w:rsid w:val="005710CA"/>
    <w:rsid w:val="005718A7"/>
    <w:rsid w:val="00572078"/>
    <w:rsid w:val="00572492"/>
    <w:rsid w:val="00573F3A"/>
    <w:rsid w:val="00574009"/>
    <w:rsid w:val="0057579A"/>
    <w:rsid w:val="005775DE"/>
    <w:rsid w:val="005800A3"/>
    <w:rsid w:val="00584555"/>
    <w:rsid w:val="00585A55"/>
    <w:rsid w:val="0058701E"/>
    <w:rsid w:val="00590038"/>
    <w:rsid w:val="005939D7"/>
    <w:rsid w:val="00593ABC"/>
    <w:rsid w:val="0059681E"/>
    <w:rsid w:val="00596B63"/>
    <w:rsid w:val="005972F2"/>
    <w:rsid w:val="00597F2D"/>
    <w:rsid w:val="005A2E99"/>
    <w:rsid w:val="005A4841"/>
    <w:rsid w:val="005A575E"/>
    <w:rsid w:val="005A5BF0"/>
    <w:rsid w:val="005A6E1B"/>
    <w:rsid w:val="005B5883"/>
    <w:rsid w:val="005B7CF2"/>
    <w:rsid w:val="005C1D32"/>
    <w:rsid w:val="005C3650"/>
    <w:rsid w:val="005C391B"/>
    <w:rsid w:val="005C49A9"/>
    <w:rsid w:val="005C4A76"/>
    <w:rsid w:val="005C4F22"/>
    <w:rsid w:val="005C5CFC"/>
    <w:rsid w:val="005C6261"/>
    <w:rsid w:val="005D0CF4"/>
    <w:rsid w:val="005D119F"/>
    <w:rsid w:val="005D18F8"/>
    <w:rsid w:val="005D1A2B"/>
    <w:rsid w:val="005D1F56"/>
    <w:rsid w:val="005D320A"/>
    <w:rsid w:val="005D59D6"/>
    <w:rsid w:val="005D5B3F"/>
    <w:rsid w:val="005D5F36"/>
    <w:rsid w:val="005D66F2"/>
    <w:rsid w:val="005E1638"/>
    <w:rsid w:val="005E1B29"/>
    <w:rsid w:val="005E2BC2"/>
    <w:rsid w:val="005E392D"/>
    <w:rsid w:val="005E492D"/>
    <w:rsid w:val="005E5A76"/>
    <w:rsid w:val="005E6D28"/>
    <w:rsid w:val="005F04BB"/>
    <w:rsid w:val="005F07D6"/>
    <w:rsid w:val="005F36DD"/>
    <w:rsid w:val="005F42BA"/>
    <w:rsid w:val="005F68BF"/>
    <w:rsid w:val="005F68EE"/>
    <w:rsid w:val="005F6BA3"/>
    <w:rsid w:val="005F7245"/>
    <w:rsid w:val="0060061C"/>
    <w:rsid w:val="00600B53"/>
    <w:rsid w:val="00601549"/>
    <w:rsid w:val="006037FE"/>
    <w:rsid w:val="00604D0D"/>
    <w:rsid w:val="00606ACB"/>
    <w:rsid w:val="00607D61"/>
    <w:rsid w:val="006119E8"/>
    <w:rsid w:val="00611EC3"/>
    <w:rsid w:val="0061321A"/>
    <w:rsid w:val="006155DE"/>
    <w:rsid w:val="0062062F"/>
    <w:rsid w:val="00620B01"/>
    <w:rsid w:val="00620FE8"/>
    <w:rsid w:val="0062152D"/>
    <w:rsid w:val="00621E2D"/>
    <w:rsid w:val="00623635"/>
    <w:rsid w:val="00626F96"/>
    <w:rsid w:val="00627DD3"/>
    <w:rsid w:val="00630023"/>
    <w:rsid w:val="00632C01"/>
    <w:rsid w:val="00637774"/>
    <w:rsid w:val="00640860"/>
    <w:rsid w:val="00643620"/>
    <w:rsid w:val="00643944"/>
    <w:rsid w:val="00644947"/>
    <w:rsid w:val="00644CFB"/>
    <w:rsid w:val="00646A88"/>
    <w:rsid w:val="00646FE8"/>
    <w:rsid w:val="00647270"/>
    <w:rsid w:val="00647D7A"/>
    <w:rsid w:val="00651375"/>
    <w:rsid w:val="0065425C"/>
    <w:rsid w:val="006561AB"/>
    <w:rsid w:val="00656B3C"/>
    <w:rsid w:val="006578B6"/>
    <w:rsid w:val="00664005"/>
    <w:rsid w:val="00665439"/>
    <w:rsid w:val="00665529"/>
    <w:rsid w:val="00666E05"/>
    <w:rsid w:val="00670BB6"/>
    <w:rsid w:val="00671232"/>
    <w:rsid w:val="0067186A"/>
    <w:rsid w:val="00672687"/>
    <w:rsid w:val="0067333D"/>
    <w:rsid w:val="00675F49"/>
    <w:rsid w:val="00677FA2"/>
    <w:rsid w:val="00682A57"/>
    <w:rsid w:val="00686D70"/>
    <w:rsid w:val="00686DB8"/>
    <w:rsid w:val="00690D2E"/>
    <w:rsid w:val="00691490"/>
    <w:rsid w:val="00694DBA"/>
    <w:rsid w:val="00695DB8"/>
    <w:rsid w:val="006960FC"/>
    <w:rsid w:val="006A107C"/>
    <w:rsid w:val="006A5136"/>
    <w:rsid w:val="006A728E"/>
    <w:rsid w:val="006B00D9"/>
    <w:rsid w:val="006B13B3"/>
    <w:rsid w:val="006B1932"/>
    <w:rsid w:val="006B2512"/>
    <w:rsid w:val="006B257B"/>
    <w:rsid w:val="006B355B"/>
    <w:rsid w:val="006B4EB2"/>
    <w:rsid w:val="006B5010"/>
    <w:rsid w:val="006B50F2"/>
    <w:rsid w:val="006B5571"/>
    <w:rsid w:val="006B7DEE"/>
    <w:rsid w:val="006C0466"/>
    <w:rsid w:val="006C5420"/>
    <w:rsid w:val="006C7955"/>
    <w:rsid w:val="006D121E"/>
    <w:rsid w:val="006D17B2"/>
    <w:rsid w:val="006D47B3"/>
    <w:rsid w:val="006D47F5"/>
    <w:rsid w:val="006D5055"/>
    <w:rsid w:val="006D545A"/>
    <w:rsid w:val="006D5920"/>
    <w:rsid w:val="006D5C8B"/>
    <w:rsid w:val="006E1872"/>
    <w:rsid w:val="006E2FCD"/>
    <w:rsid w:val="006E365E"/>
    <w:rsid w:val="006E6870"/>
    <w:rsid w:val="006E7254"/>
    <w:rsid w:val="006F0DD5"/>
    <w:rsid w:val="006F1EE1"/>
    <w:rsid w:val="006F227A"/>
    <w:rsid w:val="006F330A"/>
    <w:rsid w:val="006F4D77"/>
    <w:rsid w:val="006F5432"/>
    <w:rsid w:val="006F684B"/>
    <w:rsid w:val="00700509"/>
    <w:rsid w:val="007037FA"/>
    <w:rsid w:val="00703A57"/>
    <w:rsid w:val="00704595"/>
    <w:rsid w:val="007079E4"/>
    <w:rsid w:val="00710BD8"/>
    <w:rsid w:val="0071246C"/>
    <w:rsid w:val="0071347E"/>
    <w:rsid w:val="00714C0A"/>
    <w:rsid w:val="007159AA"/>
    <w:rsid w:val="0071779A"/>
    <w:rsid w:val="0072108A"/>
    <w:rsid w:val="00721E48"/>
    <w:rsid w:val="007231EE"/>
    <w:rsid w:val="0072340A"/>
    <w:rsid w:val="00723FB7"/>
    <w:rsid w:val="00725743"/>
    <w:rsid w:val="00725FBD"/>
    <w:rsid w:val="00726165"/>
    <w:rsid w:val="0072656F"/>
    <w:rsid w:val="007276CE"/>
    <w:rsid w:val="007301CE"/>
    <w:rsid w:val="00737B32"/>
    <w:rsid w:val="00742CA6"/>
    <w:rsid w:val="007438BE"/>
    <w:rsid w:val="0074489F"/>
    <w:rsid w:val="00745422"/>
    <w:rsid w:val="00745570"/>
    <w:rsid w:val="00745D3F"/>
    <w:rsid w:val="007537F8"/>
    <w:rsid w:val="00755AC7"/>
    <w:rsid w:val="0075640C"/>
    <w:rsid w:val="007615EF"/>
    <w:rsid w:val="007643D6"/>
    <w:rsid w:val="00764478"/>
    <w:rsid w:val="00764B0B"/>
    <w:rsid w:val="007652FF"/>
    <w:rsid w:val="007657BB"/>
    <w:rsid w:val="00767B93"/>
    <w:rsid w:val="0077178F"/>
    <w:rsid w:val="00771B39"/>
    <w:rsid w:val="0077212C"/>
    <w:rsid w:val="00772E49"/>
    <w:rsid w:val="007758A8"/>
    <w:rsid w:val="007763FA"/>
    <w:rsid w:val="00776BDB"/>
    <w:rsid w:val="0077754A"/>
    <w:rsid w:val="00777BD9"/>
    <w:rsid w:val="007805AF"/>
    <w:rsid w:val="00782074"/>
    <w:rsid w:val="00782CDA"/>
    <w:rsid w:val="00783B77"/>
    <w:rsid w:val="00784D49"/>
    <w:rsid w:val="007855F5"/>
    <w:rsid w:val="00786CEC"/>
    <w:rsid w:val="007874BD"/>
    <w:rsid w:val="007877EC"/>
    <w:rsid w:val="0079044E"/>
    <w:rsid w:val="00791F0D"/>
    <w:rsid w:val="00792226"/>
    <w:rsid w:val="00793B77"/>
    <w:rsid w:val="0079467E"/>
    <w:rsid w:val="0079625C"/>
    <w:rsid w:val="00796412"/>
    <w:rsid w:val="00797C29"/>
    <w:rsid w:val="00797F42"/>
    <w:rsid w:val="007A2734"/>
    <w:rsid w:val="007A2B9A"/>
    <w:rsid w:val="007A7125"/>
    <w:rsid w:val="007A7D53"/>
    <w:rsid w:val="007B0EF3"/>
    <w:rsid w:val="007B5439"/>
    <w:rsid w:val="007B67ED"/>
    <w:rsid w:val="007C045F"/>
    <w:rsid w:val="007C15CF"/>
    <w:rsid w:val="007C176A"/>
    <w:rsid w:val="007C3358"/>
    <w:rsid w:val="007C380E"/>
    <w:rsid w:val="007C41A2"/>
    <w:rsid w:val="007C48BC"/>
    <w:rsid w:val="007C5BA1"/>
    <w:rsid w:val="007C71A6"/>
    <w:rsid w:val="007C7D52"/>
    <w:rsid w:val="007D0288"/>
    <w:rsid w:val="007D0FA2"/>
    <w:rsid w:val="007D209F"/>
    <w:rsid w:val="007D4818"/>
    <w:rsid w:val="007D5061"/>
    <w:rsid w:val="007D52F8"/>
    <w:rsid w:val="007D65B0"/>
    <w:rsid w:val="007D6681"/>
    <w:rsid w:val="007D6E14"/>
    <w:rsid w:val="007E02FC"/>
    <w:rsid w:val="007E109A"/>
    <w:rsid w:val="007E3027"/>
    <w:rsid w:val="007E43B1"/>
    <w:rsid w:val="007E5791"/>
    <w:rsid w:val="007E78B7"/>
    <w:rsid w:val="007F18EF"/>
    <w:rsid w:val="007F21BC"/>
    <w:rsid w:val="007F248E"/>
    <w:rsid w:val="007F3081"/>
    <w:rsid w:val="007F320C"/>
    <w:rsid w:val="007F44B9"/>
    <w:rsid w:val="007F4CB9"/>
    <w:rsid w:val="007F777E"/>
    <w:rsid w:val="007F7E14"/>
    <w:rsid w:val="00800395"/>
    <w:rsid w:val="0080049E"/>
    <w:rsid w:val="0080260E"/>
    <w:rsid w:val="00802F26"/>
    <w:rsid w:val="00806F37"/>
    <w:rsid w:val="008104BE"/>
    <w:rsid w:val="00810FBA"/>
    <w:rsid w:val="008113DC"/>
    <w:rsid w:val="00812255"/>
    <w:rsid w:val="0081261A"/>
    <w:rsid w:val="00814A2F"/>
    <w:rsid w:val="00815986"/>
    <w:rsid w:val="008169A8"/>
    <w:rsid w:val="00816CDE"/>
    <w:rsid w:val="008216B2"/>
    <w:rsid w:val="0082175F"/>
    <w:rsid w:val="00823A04"/>
    <w:rsid w:val="00824A14"/>
    <w:rsid w:val="00827581"/>
    <w:rsid w:val="00830DB8"/>
    <w:rsid w:val="00832423"/>
    <w:rsid w:val="0083253A"/>
    <w:rsid w:val="0083464D"/>
    <w:rsid w:val="00835158"/>
    <w:rsid w:val="00836DBD"/>
    <w:rsid w:val="008374D4"/>
    <w:rsid w:val="00840761"/>
    <w:rsid w:val="00840F80"/>
    <w:rsid w:val="00843438"/>
    <w:rsid w:val="00847089"/>
    <w:rsid w:val="008473D8"/>
    <w:rsid w:val="00847920"/>
    <w:rsid w:val="00847FE3"/>
    <w:rsid w:val="008505F9"/>
    <w:rsid w:val="0085124C"/>
    <w:rsid w:val="00852A5F"/>
    <w:rsid w:val="00852B82"/>
    <w:rsid w:val="00853A74"/>
    <w:rsid w:val="008560B0"/>
    <w:rsid w:val="008619C3"/>
    <w:rsid w:val="00861FE1"/>
    <w:rsid w:val="00863012"/>
    <w:rsid w:val="008639F4"/>
    <w:rsid w:val="00863C55"/>
    <w:rsid w:val="00864646"/>
    <w:rsid w:val="0086570A"/>
    <w:rsid w:val="00866CCD"/>
    <w:rsid w:val="008710A6"/>
    <w:rsid w:val="00871742"/>
    <w:rsid w:val="00872A1A"/>
    <w:rsid w:val="0087491A"/>
    <w:rsid w:val="00875325"/>
    <w:rsid w:val="00876071"/>
    <w:rsid w:val="00876E4E"/>
    <w:rsid w:val="00877459"/>
    <w:rsid w:val="0087747E"/>
    <w:rsid w:val="00882AC9"/>
    <w:rsid w:val="00891B4E"/>
    <w:rsid w:val="0089212F"/>
    <w:rsid w:val="008936C0"/>
    <w:rsid w:val="008950A9"/>
    <w:rsid w:val="0089625A"/>
    <w:rsid w:val="008A09A1"/>
    <w:rsid w:val="008A14ED"/>
    <w:rsid w:val="008A1CC4"/>
    <w:rsid w:val="008A1EB1"/>
    <w:rsid w:val="008A2487"/>
    <w:rsid w:val="008A26C6"/>
    <w:rsid w:val="008A3FB6"/>
    <w:rsid w:val="008A4CCB"/>
    <w:rsid w:val="008A62EC"/>
    <w:rsid w:val="008A6DA3"/>
    <w:rsid w:val="008A7DCD"/>
    <w:rsid w:val="008B004F"/>
    <w:rsid w:val="008B17E7"/>
    <w:rsid w:val="008B2451"/>
    <w:rsid w:val="008B2811"/>
    <w:rsid w:val="008B3570"/>
    <w:rsid w:val="008B6EDC"/>
    <w:rsid w:val="008C0550"/>
    <w:rsid w:val="008C4CB9"/>
    <w:rsid w:val="008C5DB0"/>
    <w:rsid w:val="008C7459"/>
    <w:rsid w:val="008D0A4F"/>
    <w:rsid w:val="008D2690"/>
    <w:rsid w:val="008D3E03"/>
    <w:rsid w:val="008D5DF6"/>
    <w:rsid w:val="008D6C33"/>
    <w:rsid w:val="008E0338"/>
    <w:rsid w:val="008E2240"/>
    <w:rsid w:val="008E39D7"/>
    <w:rsid w:val="008E3C31"/>
    <w:rsid w:val="008F0D32"/>
    <w:rsid w:val="008F1BAF"/>
    <w:rsid w:val="008F32C4"/>
    <w:rsid w:val="008F5A07"/>
    <w:rsid w:val="008F5FBA"/>
    <w:rsid w:val="008F6113"/>
    <w:rsid w:val="008F64CB"/>
    <w:rsid w:val="008F78AB"/>
    <w:rsid w:val="008F7B73"/>
    <w:rsid w:val="009002C8"/>
    <w:rsid w:val="00901335"/>
    <w:rsid w:val="009019C8"/>
    <w:rsid w:val="00902B24"/>
    <w:rsid w:val="00902B33"/>
    <w:rsid w:val="0091052F"/>
    <w:rsid w:val="009113CD"/>
    <w:rsid w:val="009113D2"/>
    <w:rsid w:val="009129AB"/>
    <w:rsid w:val="00912C7F"/>
    <w:rsid w:val="009148BC"/>
    <w:rsid w:val="00914B5F"/>
    <w:rsid w:val="00915CA7"/>
    <w:rsid w:val="009166AF"/>
    <w:rsid w:val="00917D4B"/>
    <w:rsid w:val="00920520"/>
    <w:rsid w:val="00921478"/>
    <w:rsid w:val="00922398"/>
    <w:rsid w:val="00924070"/>
    <w:rsid w:val="00930EBE"/>
    <w:rsid w:val="00933695"/>
    <w:rsid w:val="009349A7"/>
    <w:rsid w:val="00934DBB"/>
    <w:rsid w:val="009355F2"/>
    <w:rsid w:val="00935C23"/>
    <w:rsid w:val="00935EE8"/>
    <w:rsid w:val="00935FC2"/>
    <w:rsid w:val="009370D2"/>
    <w:rsid w:val="00937258"/>
    <w:rsid w:val="00937660"/>
    <w:rsid w:val="0094402B"/>
    <w:rsid w:val="00944F65"/>
    <w:rsid w:val="009455EA"/>
    <w:rsid w:val="0094596A"/>
    <w:rsid w:val="009464F2"/>
    <w:rsid w:val="00947B06"/>
    <w:rsid w:val="0095502B"/>
    <w:rsid w:val="00955815"/>
    <w:rsid w:val="00956336"/>
    <w:rsid w:val="00956471"/>
    <w:rsid w:val="0095668F"/>
    <w:rsid w:val="00957607"/>
    <w:rsid w:val="009577F3"/>
    <w:rsid w:val="0095799D"/>
    <w:rsid w:val="00961CF9"/>
    <w:rsid w:val="00962179"/>
    <w:rsid w:val="00964727"/>
    <w:rsid w:val="00966DB9"/>
    <w:rsid w:val="00971FF4"/>
    <w:rsid w:val="00972289"/>
    <w:rsid w:val="00972720"/>
    <w:rsid w:val="00972A0E"/>
    <w:rsid w:val="009735EE"/>
    <w:rsid w:val="0097366A"/>
    <w:rsid w:val="009748E3"/>
    <w:rsid w:val="00976D5E"/>
    <w:rsid w:val="00980977"/>
    <w:rsid w:val="00983F17"/>
    <w:rsid w:val="009851E7"/>
    <w:rsid w:val="0098798E"/>
    <w:rsid w:val="00987E80"/>
    <w:rsid w:val="0099072D"/>
    <w:rsid w:val="00990810"/>
    <w:rsid w:val="00990E40"/>
    <w:rsid w:val="0099109D"/>
    <w:rsid w:val="009915E8"/>
    <w:rsid w:val="0099188F"/>
    <w:rsid w:val="00991940"/>
    <w:rsid w:val="00994939"/>
    <w:rsid w:val="00994C4D"/>
    <w:rsid w:val="009974E8"/>
    <w:rsid w:val="00997A74"/>
    <w:rsid w:val="00997AF6"/>
    <w:rsid w:val="009A5ED2"/>
    <w:rsid w:val="009A71DD"/>
    <w:rsid w:val="009A76C1"/>
    <w:rsid w:val="009A7E18"/>
    <w:rsid w:val="009A7ED8"/>
    <w:rsid w:val="009B1A4C"/>
    <w:rsid w:val="009B1AA0"/>
    <w:rsid w:val="009B39C9"/>
    <w:rsid w:val="009B3DEF"/>
    <w:rsid w:val="009B57B7"/>
    <w:rsid w:val="009B5DFB"/>
    <w:rsid w:val="009B64B5"/>
    <w:rsid w:val="009B6E73"/>
    <w:rsid w:val="009B74C0"/>
    <w:rsid w:val="009C187E"/>
    <w:rsid w:val="009C3292"/>
    <w:rsid w:val="009C3E39"/>
    <w:rsid w:val="009C56D4"/>
    <w:rsid w:val="009C6DC4"/>
    <w:rsid w:val="009D1129"/>
    <w:rsid w:val="009D2472"/>
    <w:rsid w:val="009D38E4"/>
    <w:rsid w:val="009D4E76"/>
    <w:rsid w:val="009D600F"/>
    <w:rsid w:val="009D65F3"/>
    <w:rsid w:val="009E211F"/>
    <w:rsid w:val="009E458E"/>
    <w:rsid w:val="009E4B50"/>
    <w:rsid w:val="009E545B"/>
    <w:rsid w:val="009E5D34"/>
    <w:rsid w:val="009E5DCF"/>
    <w:rsid w:val="009E6CD8"/>
    <w:rsid w:val="009F1C7D"/>
    <w:rsid w:val="009F35DD"/>
    <w:rsid w:val="009F3CB2"/>
    <w:rsid w:val="009F460D"/>
    <w:rsid w:val="009F48AF"/>
    <w:rsid w:val="009F4BBB"/>
    <w:rsid w:val="009F520B"/>
    <w:rsid w:val="009F5253"/>
    <w:rsid w:val="009F5BD8"/>
    <w:rsid w:val="009F6235"/>
    <w:rsid w:val="009F7CCB"/>
    <w:rsid w:val="00A006F1"/>
    <w:rsid w:val="00A054E5"/>
    <w:rsid w:val="00A06B96"/>
    <w:rsid w:val="00A16B1D"/>
    <w:rsid w:val="00A176DE"/>
    <w:rsid w:val="00A20369"/>
    <w:rsid w:val="00A23D1A"/>
    <w:rsid w:val="00A25E07"/>
    <w:rsid w:val="00A26571"/>
    <w:rsid w:val="00A273C7"/>
    <w:rsid w:val="00A30E25"/>
    <w:rsid w:val="00A31141"/>
    <w:rsid w:val="00A32FB1"/>
    <w:rsid w:val="00A36213"/>
    <w:rsid w:val="00A37C99"/>
    <w:rsid w:val="00A40138"/>
    <w:rsid w:val="00A42971"/>
    <w:rsid w:val="00A44B60"/>
    <w:rsid w:val="00A46526"/>
    <w:rsid w:val="00A50F62"/>
    <w:rsid w:val="00A536CB"/>
    <w:rsid w:val="00A55131"/>
    <w:rsid w:val="00A5521E"/>
    <w:rsid w:val="00A575A8"/>
    <w:rsid w:val="00A6222E"/>
    <w:rsid w:val="00A624A1"/>
    <w:rsid w:val="00A63BC2"/>
    <w:rsid w:val="00A63D02"/>
    <w:rsid w:val="00A64DE1"/>
    <w:rsid w:val="00A6675A"/>
    <w:rsid w:val="00A67222"/>
    <w:rsid w:val="00A71112"/>
    <w:rsid w:val="00A72426"/>
    <w:rsid w:val="00A74870"/>
    <w:rsid w:val="00A7590D"/>
    <w:rsid w:val="00A8030E"/>
    <w:rsid w:val="00A814F8"/>
    <w:rsid w:val="00A81DAE"/>
    <w:rsid w:val="00A82610"/>
    <w:rsid w:val="00A855BD"/>
    <w:rsid w:val="00A873CD"/>
    <w:rsid w:val="00A87C20"/>
    <w:rsid w:val="00A90632"/>
    <w:rsid w:val="00A9227C"/>
    <w:rsid w:val="00A94515"/>
    <w:rsid w:val="00A94AA3"/>
    <w:rsid w:val="00A94F0E"/>
    <w:rsid w:val="00A9739E"/>
    <w:rsid w:val="00A97CCA"/>
    <w:rsid w:val="00AA00AB"/>
    <w:rsid w:val="00AA2702"/>
    <w:rsid w:val="00AA2D6C"/>
    <w:rsid w:val="00AA45D5"/>
    <w:rsid w:val="00AA49B0"/>
    <w:rsid w:val="00AA7919"/>
    <w:rsid w:val="00AB1FCD"/>
    <w:rsid w:val="00AB2331"/>
    <w:rsid w:val="00AB54F4"/>
    <w:rsid w:val="00AB6590"/>
    <w:rsid w:val="00AC4007"/>
    <w:rsid w:val="00AC6AAC"/>
    <w:rsid w:val="00AC734C"/>
    <w:rsid w:val="00AD0398"/>
    <w:rsid w:val="00AD22B8"/>
    <w:rsid w:val="00AD35D4"/>
    <w:rsid w:val="00AD5370"/>
    <w:rsid w:val="00AD6298"/>
    <w:rsid w:val="00AD66CF"/>
    <w:rsid w:val="00AE32C2"/>
    <w:rsid w:val="00AE40C5"/>
    <w:rsid w:val="00AE4380"/>
    <w:rsid w:val="00AE5473"/>
    <w:rsid w:val="00AE5601"/>
    <w:rsid w:val="00AE5B35"/>
    <w:rsid w:val="00AE60E6"/>
    <w:rsid w:val="00AE7120"/>
    <w:rsid w:val="00AF0D12"/>
    <w:rsid w:val="00AF18CA"/>
    <w:rsid w:val="00AF22BC"/>
    <w:rsid w:val="00AF3026"/>
    <w:rsid w:val="00AF3541"/>
    <w:rsid w:val="00AF6697"/>
    <w:rsid w:val="00B00AF7"/>
    <w:rsid w:val="00B015D9"/>
    <w:rsid w:val="00B02747"/>
    <w:rsid w:val="00B04EE9"/>
    <w:rsid w:val="00B07712"/>
    <w:rsid w:val="00B102E4"/>
    <w:rsid w:val="00B10A95"/>
    <w:rsid w:val="00B10E7E"/>
    <w:rsid w:val="00B11732"/>
    <w:rsid w:val="00B11EA8"/>
    <w:rsid w:val="00B120D0"/>
    <w:rsid w:val="00B130F2"/>
    <w:rsid w:val="00B1355F"/>
    <w:rsid w:val="00B13B27"/>
    <w:rsid w:val="00B13B46"/>
    <w:rsid w:val="00B16801"/>
    <w:rsid w:val="00B21400"/>
    <w:rsid w:val="00B259B9"/>
    <w:rsid w:val="00B2752D"/>
    <w:rsid w:val="00B27FF6"/>
    <w:rsid w:val="00B30441"/>
    <w:rsid w:val="00B31223"/>
    <w:rsid w:val="00B320FF"/>
    <w:rsid w:val="00B3225C"/>
    <w:rsid w:val="00B327C1"/>
    <w:rsid w:val="00B37EF3"/>
    <w:rsid w:val="00B42EB0"/>
    <w:rsid w:val="00B45FA2"/>
    <w:rsid w:val="00B50600"/>
    <w:rsid w:val="00B50A70"/>
    <w:rsid w:val="00B518E3"/>
    <w:rsid w:val="00B51F59"/>
    <w:rsid w:val="00B51FB5"/>
    <w:rsid w:val="00B526AA"/>
    <w:rsid w:val="00B54DE8"/>
    <w:rsid w:val="00B55F4E"/>
    <w:rsid w:val="00B56FA3"/>
    <w:rsid w:val="00B57708"/>
    <w:rsid w:val="00B612F3"/>
    <w:rsid w:val="00B62039"/>
    <w:rsid w:val="00B6312E"/>
    <w:rsid w:val="00B63AFF"/>
    <w:rsid w:val="00B656FB"/>
    <w:rsid w:val="00B65839"/>
    <w:rsid w:val="00B71C00"/>
    <w:rsid w:val="00B727F8"/>
    <w:rsid w:val="00B73E0C"/>
    <w:rsid w:val="00B73FA3"/>
    <w:rsid w:val="00B748C0"/>
    <w:rsid w:val="00B74E9E"/>
    <w:rsid w:val="00B7514C"/>
    <w:rsid w:val="00B75968"/>
    <w:rsid w:val="00B773AF"/>
    <w:rsid w:val="00B83B0A"/>
    <w:rsid w:val="00B840A3"/>
    <w:rsid w:val="00B85A5A"/>
    <w:rsid w:val="00B861F3"/>
    <w:rsid w:val="00B8620D"/>
    <w:rsid w:val="00B86411"/>
    <w:rsid w:val="00B8677E"/>
    <w:rsid w:val="00B87D93"/>
    <w:rsid w:val="00B92B7F"/>
    <w:rsid w:val="00B93609"/>
    <w:rsid w:val="00B9398B"/>
    <w:rsid w:val="00B9456A"/>
    <w:rsid w:val="00B94627"/>
    <w:rsid w:val="00B971B1"/>
    <w:rsid w:val="00BA0062"/>
    <w:rsid w:val="00BA54F1"/>
    <w:rsid w:val="00BA5F88"/>
    <w:rsid w:val="00BA73C1"/>
    <w:rsid w:val="00BB214A"/>
    <w:rsid w:val="00BB3C43"/>
    <w:rsid w:val="00BB4487"/>
    <w:rsid w:val="00BB459E"/>
    <w:rsid w:val="00BB4B34"/>
    <w:rsid w:val="00BB70A1"/>
    <w:rsid w:val="00BB7121"/>
    <w:rsid w:val="00BB7615"/>
    <w:rsid w:val="00BC0998"/>
    <w:rsid w:val="00BC0A9B"/>
    <w:rsid w:val="00BC0AE6"/>
    <w:rsid w:val="00BC1B84"/>
    <w:rsid w:val="00BC2D6F"/>
    <w:rsid w:val="00BC3A29"/>
    <w:rsid w:val="00BC62DE"/>
    <w:rsid w:val="00BC6E5E"/>
    <w:rsid w:val="00BD0556"/>
    <w:rsid w:val="00BD0D54"/>
    <w:rsid w:val="00BD1445"/>
    <w:rsid w:val="00BD447B"/>
    <w:rsid w:val="00BD4976"/>
    <w:rsid w:val="00BD6572"/>
    <w:rsid w:val="00BD6900"/>
    <w:rsid w:val="00BE12C5"/>
    <w:rsid w:val="00BE1A7E"/>
    <w:rsid w:val="00BE208C"/>
    <w:rsid w:val="00BE29F7"/>
    <w:rsid w:val="00BE5327"/>
    <w:rsid w:val="00BE5E24"/>
    <w:rsid w:val="00BE6750"/>
    <w:rsid w:val="00BE6943"/>
    <w:rsid w:val="00BE6AC9"/>
    <w:rsid w:val="00BF2280"/>
    <w:rsid w:val="00BF37D9"/>
    <w:rsid w:val="00BF38DB"/>
    <w:rsid w:val="00BF4077"/>
    <w:rsid w:val="00BF4665"/>
    <w:rsid w:val="00BF4869"/>
    <w:rsid w:val="00BF6501"/>
    <w:rsid w:val="00BF7E79"/>
    <w:rsid w:val="00C0048C"/>
    <w:rsid w:val="00C05CC9"/>
    <w:rsid w:val="00C06C9C"/>
    <w:rsid w:val="00C06DEB"/>
    <w:rsid w:val="00C0795C"/>
    <w:rsid w:val="00C07C72"/>
    <w:rsid w:val="00C119BE"/>
    <w:rsid w:val="00C17A03"/>
    <w:rsid w:val="00C22B80"/>
    <w:rsid w:val="00C23948"/>
    <w:rsid w:val="00C25B9E"/>
    <w:rsid w:val="00C27D0C"/>
    <w:rsid w:val="00C30C92"/>
    <w:rsid w:val="00C3183A"/>
    <w:rsid w:val="00C3346E"/>
    <w:rsid w:val="00C339F7"/>
    <w:rsid w:val="00C344E6"/>
    <w:rsid w:val="00C430D6"/>
    <w:rsid w:val="00C45644"/>
    <w:rsid w:val="00C45844"/>
    <w:rsid w:val="00C46924"/>
    <w:rsid w:val="00C52D2E"/>
    <w:rsid w:val="00C53F45"/>
    <w:rsid w:val="00C5404D"/>
    <w:rsid w:val="00C5406F"/>
    <w:rsid w:val="00C5502A"/>
    <w:rsid w:val="00C55E21"/>
    <w:rsid w:val="00C6150E"/>
    <w:rsid w:val="00C615E9"/>
    <w:rsid w:val="00C61B4A"/>
    <w:rsid w:val="00C62BDE"/>
    <w:rsid w:val="00C6546C"/>
    <w:rsid w:val="00C70BB6"/>
    <w:rsid w:val="00C71B21"/>
    <w:rsid w:val="00C71D4D"/>
    <w:rsid w:val="00C731F3"/>
    <w:rsid w:val="00C73C86"/>
    <w:rsid w:val="00C75D96"/>
    <w:rsid w:val="00C76198"/>
    <w:rsid w:val="00C82813"/>
    <w:rsid w:val="00C83E9B"/>
    <w:rsid w:val="00C8445B"/>
    <w:rsid w:val="00C857F1"/>
    <w:rsid w:val="00C8598C"/>
    <w:rsid w:val="00C860B9"/>
    <w:rsid w:val="00C862A7"/>
    <w:rsid w:val="00C9095C"/>
    <w:rsid w:val="00C91A76"/>
    <w:rsid w:val="00C91EA7"/>
    <w:rsid w:val="00C96321"/>
    <w:rsid w:val="00C97852"/>
    <w:rsid w:val="00CA18DC"/>
    <w:rsid w:val="00CA2488"/>
    <w:rsid w:val="00CA3EDA"/>
    <w:rsid w:val="00CA442F"/>
    <w:rsid w:val="00CA6742"/>
    <w:rsid w:val="00CA684E"/>
    <w:rsid w:val="00CA7ACE"/>
    <w:rsid w:val="00CA7E69"/>
    <w:rsid w:val="00CA7E70"/>
    <w:rsid w:val="00CB0824"/>
    <w:rsid w:val="00CB1366"/>
    <w:rsid w:val="00CB1553"/>
    <w:rsid w:val="00CB20AF"/>
    <w:rsid w:val="00CB43E7"/>
    <w:rsid w:val="00CB7988"/>
    <w:rsid w:val="00CC001B"/>
    <w:rsid w:val="00CC0216"/>
    <w:rsid w:val="00CC0DF8"/>
    <w:rsid w:val="00CC2001"/>
    <w:rsid w:val="00CC34B0"/>
    <w:rsid w:val="00CC437F"/>
    <w:rsid w:val="00CC58BF"/>
    <w:rsid w:val="00CC68DC"/>
    <w:rsid w:val="00CC6EC3"/>
    <w:rsid w:val="00CC7A15"/>
    <w:rsid w:val="00CD2DC6"/>
    <w:rsid w:val="00CD36C5"/>
    <w:rsid w:val="00CD4125"/>
    <w:rsid w:val="00CD4F5D"/>
    <w:rsid w:val="00CD585F"/>
    <w:rsid w:val="00CD6F11"/>
    <w:rsid w:val="00CE09FB"/>
    <w:rsid w:val="00CE0C5A"/>
    <w:rsid w:val="00CE0C65"/>
    <w:rsid w:val="00CE1317"/>
    <w:rsid w:val="00CE486F"/>
    <w:rsid w:val="00CE576D"/>
    <w:rsid w:val="00CF15EF"/>
    <w:rsid w:val="00CF3307"/>
    <w:rsid w:val="00CF3953"/>
    <w:rsid w:val="00CF403A"/>
    <w:rsid w:val="00CF618F"/>
    <w:rsid w:val="00CF6B10"/>
    <w:rsid w:val="00CF6B18"/>
    <w:rsid w:val="00CF6F05"/>
    <w:rsid w:val="00D002A6"/>
    <w:rsid w:val="00D06CE0"/>
    <w:rsid w:val="00D06D92"/>
    <w:rsid w:val="00D06DB6"/>
    <w:rsid w:val="00D06F19"/>
    <w:rsid w:val="00D07F1B"/>
    <w:rsid w:val="00D131FE"/>
    <w:rsid w:val="00D1325B"/>
    <w:rsid w:val="00D1721C"/>
    <w:rsid w:val="00D17394"/>
    <w:rsid w:val="00D17711"/>
    <w:rsid w:val="00D17F0C"/>
    <w:rsid w:val="00D204C4"/>
    <w:rsid w:val="00D20AD9"/>
    <w:rsid w:val="00D2166C"/>
    <w:rsid w:val="00D21D89"/>
    <w:rsid w:val="00D224A0"/>
    <w:rsid w:val="00D23192"/>
    <w:rsid w:val="00D2336C"/>
    <w:rsid w:val="00D2431F"/>
    <w:rsid w:val="00D27F94"/>
    <w:rsid w:val="00D3016B"/>
    <w:rsid w:val="00D3107F"/>
    <w:rsid w:val="00D31847"/>
    <w:rsid w:val="00D31CAD"/>
    <w:rsid w:val="00D3308C"/>
    <w:rsid w:val="00D344A5"/>
    <w:rsid w:val="00D357FC"/>
    <w:rsid w:val="00D36DE8"/>
    <w:rsid w:val="00D36FCF"/>
    <w:rsid w:val="00D400E4"/>
    <w:rsid w:val="00D41494"/>
    <w:rsid w:val="00D43F01"/>
    <w:rsid w:val="00D44CAC"/>
    <w:rsid w:val="00D44D2C"/>
    <w:rsid w:val="00D47A73"/>
    <w:rsid w:val="00D5040E"/>
    <w:rsid w:val="00D5116E"/>
    <w:rsid w:val="00D51AFC"/>
    <w:rsid w:val="00D53A0B"/>
    <w:rsid w:val="00D56B8A"/>
    <w:rsid w:val="00D57592"/>
    <w:rsid w:val="00D5791F"/>
    <w:rsid w:val="00D6089A"/>
    <w:rsid w:val="00D64885"/>
    <w:rsid w:val="00D66877"/>
    <w:rsid w:val="00D679B3"/>
    <w:rsid w:val="00D67C78"/>
    <w:rsid w:val="00D67E82"/>
    <w:rsid w:val="00D71679"/>
    <w:rsid w:val="00D748CF"/>
    <w:rsid w:val="00D779B6"/>
    <w:rsid w:val="00D8088E"/>
    <w:rsid w:val="00D838B8"/>
    <w:rsid w:val="00D85974"/>
    <w:rsid w:val="00D8698E"/>
    <w:rsid w:val="00D86BF6"/>
    <w:rsid w:val="00D90C64"/>
    <w:rsid w:val="00D91C60"/>
    <w:rsid w:val="00D9236E"/>
    <w:rsid w:val="00D925BF"/>
    <w:rsid w:val="00D939FE"/>
    <w:rsid w:val="00D946D7"/>
    <w:rsid w:val="00D95F23"/>
    <w:rsid w:val="00D9622E"/>
    <w:rsid w:val="00D96458"/>
    <w:rsid w:val="00D9687D"/>
    <w:rsid w:val="00D96CB6"/>
    <w:rsid w:val="00DA0344"/>
    <w:rsid w:val="00DA3843"/>
    <w:rsid w:val="00DA451A"/>
    <w:rsid w:val="00DA5BAB"/>
    <w:rsid w:val="00DA6BA1"/>
    <w:rsid w:val="00DB01D5"/>
    <w:rsid w:val="00DB1E71"/>
    <w:rsid w:val="00DB282E"/>
    <w:rsid w:val="00DB45D2"/>
    <w:rsid w:val="00DB5A08"/>
    <w:rsid w:val="00DB64B7"/>
    <w:rsid w:val="00DC2819"/>
    <w:rsid w:val="00DC3120"/>
    <w:rsid w:val="00DC349E"/>
    <w:rsid w:val="00DC36F5"/>
    <w:rsid w:val="00DC428E"/>
    <w:rsid w:val="00DC529C"/>
    <w:rsid w:val="00DC5F5E"/>
    <w:rsid w:val="00DC60DE"/>
    <w:rsid w:val="00DC6BFB"/>
    <w:rsid w:val="00DD11E0"/>
    <w:rsid w:val="00DD13CD"/>
    <w:rsid w:val="00DD339B"/>
    <w:rsid w:val="00DD3FE9"/>
    <w:rsid w:val="00DD4A8A"/>
    <w:rsid w:val="00DD59B6"/>
    <w:rsid w:val="00DD7666"/>
    <w:rsid w:val="00DE1273"/>
    <w:rsid w:val="00DE4E5A"/>
    <w:rsid w:val="00DE5095"/>
    <w:rsid w:val="00DE70DD"/>
    <w:rsid w:val="00DF0CA5"/>
    <w:rsid w:val="00DF16AE"/>
    <w:rsid w:val="00DF1761"/>
    <w:rsid w:val="00DF1DF5"/>
    <w:rsid w:val="00DF26F1"/>
    <w:rsid w:val="00DF27FF"/>
    <w:rsid w:val="00E02DA1"/>
    <w:rsid w:val="00E10A5B"/>
    <w:rsid w:val="00E11723"/>
    <w:rsid w:val="00E12259"/>
    <w:rsid w:val="00E12C1D"/>
    <w:rsid w:val="00E136F7"/>
    <w:rsid w:val="00E137E9"/>
    <w:rsid w:val="00E1425C"/>
    <w:rsid w:val="00E14806"/>
    <w:rsid w:val="00E2142A"/>
    <w:rsid w:val="00E22807"/>
    <w:rsid w:val="00E23453"/>
    <w:rsid w:val="00E23CC0"/>
    <w:rsid w:val="00E23FDD"/>
    <w:rsid w:val="00E257F0"/>
    <w:rsid w:val="00E30660"/>
    <w:rsid w:val="00E321E0"/>
    <w:rsid w:val="00E32609"/>
    <w:rsid w:val="00E3528C"/>
    <w:rsid w:val="00E35EFB"/>
    <w:rsid w:val="00E408AA"/>
    <w:rsid w:val="00E41ABE"/>
    <w:rsid w:val="00E4416D"/>
    <w:rsid w:val="00E44E19"/>
    <w:rsid w:val="00E45028"/>
    <w:rsid w:val="00E4597D"/>
    <w:rsid w:val="00E52511"/>
    <w:rsid w:val="00E5297B"/>
    <w:rsid w:val="00E55D73"/>
    <w:rsid w:val="00E56433"/>
    <w:rsid w:val="00E60385"/>
    <w:rsid w:val="00E6066E"/>
    <w:rsid w:val="00E608C8"/>
    <w:rsid w:val="00E60C22"/>
    <w:rsid w:val="00E60EF7"/>
    <w:rsid w:val="00E61493"/>
    <w:rsid w:val="00E62DF0"/>
    <w:rsid w:val="00E6674F"/>
    <w:rsid w:val="00E67272"/>
    <w:rsid w:val="00E70D24"/>
    <w:rsid w:val="00E71A32"/>
    <w:rsid w:val="00E72431"/>
    <w:rsid w:val="00E729CF"/>
    <w:rsid w:val="00E739BF"/>
    <w:rsid w:val="00E7513B"/>
    <w:rsid w:val="00E7523E"/>
    <w:rsid w:val="00E75667"/>
    <w:rsid w:val="00E75F78"/>
    <w:rsid w:val="00E762FA"/>
    <w:rsid w:val="00E77508"/>
    <w:rsid w:val="00E809E3"/>
    <w:rsid w:val="00E818C8"/>
    <w:rsid w:val="00E8288A"/>
    <w:rsid w:val="00E83F63"/>
    <w:rsid w:val="00E85C7A"/>
    <w:rsid w:val="00E86F82"/>
    <w:rsid w:val="00E87A70"/>
    <w:rsid w:val="00E91860"/>
    <w:rsid w:val="00E92CC4"/>
    <w:rsid w:val="00E9385F"/>
    <w:rsid w:val="00E9393D"/>
    <w:rsid w:val="00E94A0A"/>
    <w:rsid w:val="00E94E44"/>
    <w:rsid w:val="00E97975"/>
    <w:rsid w:val="00EA0387"/>
    <w:rsid w:val="00EA0EB2"/>
    <w:rsid w:val="00EA39EB"/>
    <w:rsid w:val="00EA4DAE"/>
    <w:rsid w:val="00EA695E"/>
    <w:rsid w:val="00EA755E"/>
    <w:rsid w:val="00EA7D03"/>
    <w:rsid w:val="00EB1537"/>
    <w:rsid w:val="00EB2E2C"/>
    <w:rsid w:val="00EB38FE"/>
    <w:rsid w:val="00EB3F70"/>
    <w:rsid w:val="00EB45DB"/>
    <w:rsid w:val="00EB65E9"/>
    <w:rsid w:val="00EB7706"/>
    <w:rsid w:val="00EC023B"/>
    <w:rsid w:val="00EC143A"/>
    <w:rsid w:val="00EC3737"/>
    <w:rsid w:val="00EC3759"/>
    <w:rsid w:val="00EC72FA"/>
    <w:rsid w:val="00EC7E34"/>
    <w:rsid w:val="00ED2B97"/>
    <w:rsid w:val="00ED5223"/>
    <w:rsid w:val="00ED5BDF"/>
    <w:rsid w:val="00ED5BE7"/>
    <w:rsid w:val="00ED5EAC"/>
    <w:rsid w:val="00ED719A"/>
    <w:rsid w:val="00EE0DF3"/>
    <w:rsid w:val="00EE2382"/>
    <w:rsid w:val="00EE4474"/>
    <w:rsid w:val="00EE4F24"/>
    <w:rsid w:val="00EE5409"/>
    <w:rsid w:val="00EE7738"/>
    <w:rsid w:val="00EF249C"/>
    <w:rsid w:val="00EF25D8"/>
    <w:rsid w:val="00EF4EAB"/>
    <w:rsid w:val="00EF54D7"/>
    <w:rsid w:val="00EF6068"/>
    <w:rsid w:val="00EF667E"/>
    <w:rsid w:val="00EF72E6"/>
    <w:rsid w:val="00F001AA"/>
    <w:rsid w:val="00F002AC"/>
    <w:rsid w:val="00F00730"/>
    <w:rsid w:val="00F01AA0"/>
    <w:rsid w:val="00F01CDA"/>
    <w:rsid w:val="00F02587"/>
    <w:rsid w:val="00F049E7"/>
    <w:rsid w:val="00F0547E"/>
    <w:rsid w:val="00F11680"/>
    <w:rsid w:val="00F12317"/>
    <w:rsid w:val="00F13E9E"/>
    <w:rsid w:val="00F17093"/>
    <w:rsid w:val="00F179AA"/>
    <w:rsid w:val="00F22100"/>
    <w:rsid w:val="00F25338"/>
    <w:rsid w:val="00F25CA9"/>
    <w:rsid w:val="00F27433"/>
    <w:rsid w:val="00F3019C"/>
    <w:rsid w:val="00F30292"/>
    <w:rsid w:val="00F3125B"/>
    <w:rsid w:val="00F31A6A"/>
    <w:rsid w:val="00F31DDE"/>
    <w:rsid w:val="00F32422"/>
    <w:rsid w:val="00F3263D"/>
    <w:rsid w:val="00F353CE"/>
    <w:rsid w:val="00F3628B"/>
    <w:rsid w:val="00F4062D"/>
    <w:rsid w:val="00F51CF6"/>
    <w:rsid w:val="00F523E4"/>
    <w:rsid w:val="00F53912"/>
    <w:rsid w:val="00F55664"/>
    <w:rsid w:val="00F5692C"/>
    <w:rsid w:val="00F56FB2"/>
    <w:rsid w:val="00F602A2"/>
    <w:rsid w:val="00F616A1"/>
    <w:rsid w:val="00F64536"/>
    <w:rsid w:val="00F663DC"/>
    <w:rsid w:val="00F668E3"/>
    <w:rsid w:val="00F70363"/>
    <w:rsid w:val="00F73F55"/>
    <w:rsid w:val="00F7402B"/>
    <w:rsid w:val="00F75300"/>
    <w:rsid w:val="00F75679"/>
    <w:rsid w:val="00F76B46"/>
    <w:rsid w:val="00F80A7D"/>
    <w:rsid w:val="00F860EC"/>
    <w:rsid w:val="00F86134"/>
    <w:rsid w:val="00F90A29"/>
    <w:rsid w:val="00F911EC"/>
    <w:rsid w:val="00F91C9A"/>
    <w:rsid w:val="00F9270F"/>
    <w:rsid w:val="00F92A20"/>
    <w:rsid w:val="00F9312A"/>
    <w:rsid w:val="00F9396A"/>
    <w:rsid w:val="00F93D45"/>
    <w:rsid w:val="00F94119"/>
    <w:rsid w:val="00F94AE3"/>
    <w:rsid w:val="00F94FF5"/>
    <w:rsid w:val="00F96F33"/>
    <w:rsid w:val="00F97CE5"/>
    <w:rsid w:val="00FA105C"/>
    <w:rsid w:val="00FA2AF2"/>
    <w:rsid w:val="00FA3910"/>
    <w:rsid w:val="00FA3B0B"/>
    <w:rsid w:val="00FA3F2F"/>
    <w:rsid w:val="00FA4F11"/>
    <w:rsid w:val="00FA515A"/>
    <w:rsid w:val="00FA566E"/>
    <w:rsid w:val="00FA7E46"/>
    <w:rsid w:val="00FB03CC"/>
    <w:rsid w:val="00FB0AF1"/>
    <w:rsid w:val="00FB0C47"/>
    <w:rsid w:val="00FB4BEE"/>
    <w:rsid w:val="00FB59A1"/>
    <w:rsid w:val="00FB62CD"/>
    <w:rsid w:val="00FB6A7B"/>
    <w:rsid w:val="00FB6B7B"/>
    <w:rsid w:val="00FB771C"/>
    <w:rsid w:val="00FB786F"/>
    <w:rsid w:val="00FC1CC2"/>
    <w:rsid w:val="00FC2A42"/>
    <w:rsid w:val="00FC36BB"/>
    <w:rsid w:val="00FC4203"/>
    <w:rsid w:val="00FC4B8B"/>
    <w:rsid w:val="00FC6D45"/>
    <w:rsid w:val="00FC7E0C"/>
    <w:rsid w:val="00FD0BB4"/>
    <w:rsid w:val="00FD34B5"/>
    <w:rsid w:val="00FD7E9B"/>
    <w:rsid w:val="00FE217C"/>
    <w:rsid w:val="00FE3490"/>
    <w:rsid w:val="00FE3BBF"/>
    <w:rsid w:val="00FE3CA3"/>
    <w:rsid w:val="00FE62A1"/>
    <w:rsid w:val="00FF1B37"/>
    <w:rsid w:val="00FF1FC7"/>
    <w:rsid w:val="00FF2879"/>
    <w:rsid w:val="00FF50E6"/>
    <w:rsid w:val="00FF71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45E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4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45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1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5</cp:revision>
  <dcterms:created xsi:type="dcterms:W3CDTF">2013-05-11T08:54:00Z</dcterms:created>
  <dcterms:modified xsi:type="dcterms:W3CDTF">2013-07-11T12:51:00Z</dcterms:modified>
</cp:coreProperties>
</file>